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7D2A" w:rsidRPr="00B77D2A" w:rsidRDefault="00B77D2A" w:rsidP="00B77D2A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 w:hint="eastAsia"/>
          <w:color w:val="000000"/>
          <w:kern w:val="0"/>
          <w:szCs w:val="21"/>
        </w:rPr>
      </w:pPr>
    </w:p>
    <w:tbl>
      <w:tblPr>
        <w:tblW w:w="9902" w:type="dxa"/>
        <w:tblInd w:w="-34" w:type="dxa"/>
        <w:tblLook w:val="04A0" w:firstRow="1" w:lastRow="0" w:firstColumn="1" w:lastColumn="0" w:noHBand="0" w:noVBand="1"/>
      </w:tblPr>
      <w:tblGrid>
        <w:gridCol w:w="2957"/>
        <w:gridCol w:w="907"/>
        <w:gridCol w:w="956"/>
        <w:gridCol w:w="851"/>
        <w:gridCol w:w="1559"/>
        <w:gridCol w:w="2672"/>
      </w:tblGrid>
      <w:tr w:rsidR="00B77D2A" w:rsidRPr="00B77D2A" w:rsidTr="00D24DA2">
        <w:trPr>
          <w:trHeight w:val="405"/>
        </w:trPr>
        <w:tc>
          <w:tcPr>
            <w:tcW w:w="99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7D2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val="en"/>
              </w:rPr>
              <w:t>Supplementary</w:t>
            </w:r>
            <w:r w:rsidRPr="00B77D2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  <w:lang w:val="en"/>
              </w:rPr>
              <w:t xml:space="preserve"> Table 3</w:t>
            </w:r>
            <w:r w:rsidRPr="00B77D2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val="en"/>
              </w:rPr>
              <w:t>.</w:t>
            </w:r>
            <w:r w:rsidRPr="00B77D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"/>
              </w:rPr>
              <w:t xml:space="preserve"> </w:t>
            </w:r>
            <w:r w:rsidRPr="00B77D2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"/>
              </w:rPr>
              <w:t xml:space="preserve">DEGs involved in pathway of </w:t>
            </w:r>
            <w:r w:rsidRPr="00B77D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"/>
              </w:rPr>
              <w:t>‘</w:t>
            </w:r>
            <w:r w:rsidRPr="00B77D2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"/>
              </w:rPr>
              <w:t>Plant signal transduction</w:t>
            </w:r>
            <w:r w:rsidRPr="00B77D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"/>
              </w:rPr>
              <w:t>’</w:t>
            </w:r>
          </w:p>
        </w:tc>
      </w:tr>
      <w:tr w:rsidR="00B77D2A" w:rsidRPr="00B77D2A" w:rsidTr="00D24DA2">
        <w:trPr>
          <w:trHeight w:val="410"/>
        </w:trPr>
        <w:tc>
          <w:tcPr>
            <w:tcW w:w="2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es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FEC</w:t>
            </w:r>
          </w:p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SE</w:t>
            </w:r>
            <w:r w:rsidRPr="00B77D2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FEC</w:t>
            </w:r>
          </w:p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FFE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FEC</w:t>
            </w:r>
          </w:p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SE</w:t>
            </w:r>
            <w:r w:rsidRPr="00B77D2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Blast </w:t>
            </w:r>
            <w:proofErr w:type="spellStart"/>
            <w:r w:rsidRPr="00B77D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2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scription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565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5565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879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0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1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3844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no acid transporter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635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7635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723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9.12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.9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3.1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43198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P binding protein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2116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32116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905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2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3.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5.4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8445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P binding protein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193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3193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780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72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9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85468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P binding protein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459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3459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792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5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8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8037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P binding protein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8125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28125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755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4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2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48077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P binding protein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190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3190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842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12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7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9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3822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P binding protein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715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8715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815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8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67596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P binding protein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7659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27659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791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9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0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71408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P binding protein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7269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27269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929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6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1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5503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P binding protein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509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1509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743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0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1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9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4464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P binding protein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312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6312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746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2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5503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P binding protein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1464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31464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856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.0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8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67058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P binding protein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093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7093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930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9.0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9.0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126217796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uxin influx transport protein 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474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6474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923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27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7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4.0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12621779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uxin influx transport protein 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64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1964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674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6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8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4007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xin response factor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292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19292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656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0.6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0.6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8094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xin-induced protein 22D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6033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26033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829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0.12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3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3.7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5297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xin-induced protein AUX22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5619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25619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597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8.3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8.3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5297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xin-induced protein AUX22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5577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15577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862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3.8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3.5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5992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xin-induced protein AUX28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7737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17737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886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32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1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4122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xin-induced protein X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a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10A</w:t>
              </w:r>
            </w:smartTag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6728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16728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830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4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3.4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5297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xin-responsive protein IAA1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530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12530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618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9.12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9.1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7487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xin-responsive protein IAA13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387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12387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934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4.8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2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6.0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7487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xin-responsive protein IAA13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3129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13129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716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0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4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5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7118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xin-responsive protein IAA13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4849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14849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893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9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8093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xin-responsive protein IAA16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048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11048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841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8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9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4990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xin-responsive protein IAA27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6873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16873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933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3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4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3.8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5195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xin-responsive protein IAA4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6842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16842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622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07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2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5195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xin-responsive protein IAA4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9587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29587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841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3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4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49816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xin-responsive protein IAA6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966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10966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731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8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5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3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49816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xin-responsive protein IAA6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933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8933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799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2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4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6775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B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g map kinase/</w:t>
            </w:r>
            <w:proofErr w:type="spellStart"/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mk</w:t>
            </w:r>
            <w:proofErr w:type="spellEnd"/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643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3643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928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3.6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9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68858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RASSINOSTEROID INSENSITIVE 1-associated receptor kinase 1 precursor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667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3667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875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8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8.2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1.0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84308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RASSINOSTEROID INSENSITIVE 1-associated receptor kinase 1 precursor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481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4481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751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5773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RASSINOSTEROID INSENSITIVE 1-associated receptor kinase 1 precursor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530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3530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780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9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9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40437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RASSINOSTEROID INSENSITIVE 1-associated receptor kinase 1 precursor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4354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34354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880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.87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7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81476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bohydrate binding protein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423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11423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843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8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3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5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6915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alytic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077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6077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770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8.0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8.0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68605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itin-inducible gibberellin-responsive protein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8155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28155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860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3.38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5.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8.8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68605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itin-inducible gibberellin-responsive protein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937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3937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661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3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2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3.6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61178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itin-inducible gibberellin-responsive protein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6197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26197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926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3.8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5.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9.2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38076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clin d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271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10271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686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4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5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3819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clin d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900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9900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849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02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5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4.5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5533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clin d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919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9919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842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0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5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6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3819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clin d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382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10382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805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2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2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9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44889865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clin D3-2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741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3741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875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5.37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2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6.6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86838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ELLA protein GAI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357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5357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811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87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7.4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0.2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68267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ELLA protein GAIP-B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3968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33968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696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0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8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3.8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73746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ELLA protein GAIP-B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286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11286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898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9.0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9.0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7599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NA binding protein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666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9666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926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7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7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62645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NA binding protein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430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7430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893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7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2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6196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NA binding protein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322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10322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917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5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2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8614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NA binding protein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772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7772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810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1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0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5544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NA binding protein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48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0348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804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52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5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0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56978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ylene insensitive protein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150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2150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935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3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5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8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7686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ylene receptor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444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3444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814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8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6426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ylene receptor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424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4424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712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7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44776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THYLENE-INSENSITIVE3 protein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3138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13138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788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8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4.4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6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8319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Ethylene-responsive transcription factor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1A</w:t>
              </w:r>
            </w:smartTag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5673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15673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683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3.32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5.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8.7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8319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thylene-responsive transcription factor 1B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495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10495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679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1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6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5396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bberellin receptor GID1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9685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29685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644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87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.0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3837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bberellin receptor GID1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788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11788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671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4.32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4.1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39278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ucan</w:t>
            </w:r>
            <w:proofErr w:type="spellEnd"/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endo-1,3-beta-glucosidase precursor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157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7157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789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3.6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3.4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38616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ucan</w:t>
            </w:r>
            <w:proofErr w:type="spellEnd"/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endo-1,3-beta-glucosidase precursor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968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5968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641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77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4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3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4628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ucan</w:t>
            </w:r>
            <w:proofErr w:type="spellEnd"/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endo-1,3-beta-glucosidase precursor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302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7302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821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0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36825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ucan</w:t>
            </w:r>
            <w:proofErr w:type="spellEnd"/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endo-1,3-beta-glucosidase precursor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509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7509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827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1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1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36825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ucan</w:t>
            </w:r>
            <w:proofErr w:type="spellEnd"/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endo-1,3-beta-glucosidase precursor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570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7570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891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68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2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4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80057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ucan</w:t>
            </w:r>
            <w:proofErr w:type="spellEnd"/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endo-1,3-beta-glucosidase precursor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1465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21465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688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.87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.1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5486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ucan</w:t>
            </w:r>
            <w:proofErr w:type="spellEnd"/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endo-1,3-beta-glucosidase precursor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548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9548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877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28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4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24117378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GRAS family transcription factor 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650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4650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616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48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3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1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2412626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GRAS family transcription factor 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246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3246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848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2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2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67047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RR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59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0859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614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1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3.1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7322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stidine kinase 1, 2, 3 plant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80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0780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778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0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9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47688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stidine kinase 1, 2, 3 plant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8285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18285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862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7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9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6759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istidine-containing </w:t>
            </w:r>
            <w:proofErr w:type="spellStart"/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osphotransfer</w:t>
            </w:r>
            <w:proofErr w:type="spellEnd"/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protein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6458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16458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692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32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1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47211|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drolase, hydrolyzing O-</w:t>
            </w:r>
            <w:proofErr w:type="spellStart"/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ycosyl</w:t>
            </w:r>
            <w:proofErr w:type="spellEnd"/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mpounds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6746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16746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627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7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3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47211|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drolase, hydrolyzing O-</w:t>
            </w:r>
            <w:proofErr w:type="spellStart"/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ycosyl</w:t>
            </w:r>
            <w:proofErr w:type="spellEnd"/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mpounds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660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3660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886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2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6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147769566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pothetical protein VITISV_020732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815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3815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717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5.7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4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7.1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43248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dole-3-acetic acid-</w:t>
            </w:r>
            <w:proofErr w:type="spellStart"/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ido</w:t>
            </w:r>
            <w:proofErr w:type="spellEnd"/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ynthetase</w:t>
            </w:r>
            <w:proofErr w:type="spellEnd"/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GH3.17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140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4140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94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8.88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8.8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6793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dole-3-acetic acid-</w:t>
            </w:r>
            <w:proofErr w:type="spellStart"/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ido</w:t>
            </w:r>
            <w:proofErr w:type="spellEnd"/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ynthetase</w:t>
            </w:r>
            <w:proofErr w:type="spellEnd"/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GH3.3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446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4446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785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7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8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5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8654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dole-3-acetic acid-</w:t>
            </w:r>
            <w:proofErr w:type="spellStart"/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ido</w:t>
            </w:r>
            <w:proofErr w:type="spellEnd"/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ynthetase</w:t>
            </w:r>
            <w:proofErr w:type="spellEnd"/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GH3.5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838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3838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739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0.7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.3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5.4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86158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dole-3-acetic acid-</w:t>
            </w:r>
            <w:proofErr w:type="spellStart"/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ido</w:t>
            </w:r>
            <w:proofErr w:type="spellEnd"/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ynthetase</w:t>
            </w:r>
            <w:proofErr w:type="spellEnd"/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GH3.6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826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3826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807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4.1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8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2.1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86158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dole-3-acetic acid-</w:t>
            </w:r>
            <w:proofErr w:type="spellStart"/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ido</w:t>
            </w:r>
            <w:proofErr w:type="spellEnd"/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ynthetase</w:t>
            </w:r>
            <w:proofErr w:type="spellEnd"/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GH3.6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8659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18659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743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3.0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8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1.0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4446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dole-3-acetic acid-induced protein ARG7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7025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27025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609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38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6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43905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dole-3-acetic acid-induced protein ARG7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1858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18580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683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3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3.7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5.1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4464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dole-3-acetic acid-induced protein ARG7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466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3466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933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8.0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.3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4291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lch</w:t>
            </w:r>
            <w:proofErr w:type="spellEnd"/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repeat protein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7318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27318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631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8.8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8.8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67375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ase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5847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25847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686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0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5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4.5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7034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ase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0745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30745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748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7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6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1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6254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ase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1326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21326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781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.1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9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7777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ase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82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0982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617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67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9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4240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p3k delta-1 protein kinase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36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1236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905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5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5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68426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dulation receptor kinase precursor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3587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33587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730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9.6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.3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4.2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60627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dulation signaling pathway 1 protein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4192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34192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648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.0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6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.3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6971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ytosulfokine</w:t>
            </w:r>
            <w:proofErr w:type="spellEnd"/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receptor precursor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3723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13723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603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3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3.6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3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97381026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astid </w:t>
            </w:r>
            <w:proofErr w:type="spellStart"/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asmonates</w:t>
            </w:r>
            <w:proofErr w:type="spellEnd"/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ZIM-domain protein 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926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7926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720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4.6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5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6256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otein kinase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3069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13069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900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78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6.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9.5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39096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otein kinase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640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3640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629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2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53227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otein kinase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525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10525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787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1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8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9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31058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otein kinase 3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001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3001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791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3.6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3.0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7547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tein kinase APK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1A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chloroplast precursor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853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9853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766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08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3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3.4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5260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otein kinase atmrk1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047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9047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862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5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6752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otein kinase atmrk1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1181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31181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707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8.0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8.0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37777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rotein phosphatase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C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2c</w:t>
              </w:r>
            </w:smartTag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984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4984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760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3.9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4.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6070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rotein phosphatase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C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2c</w:t>
              </w:r>
            </w:smartTag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959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5959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821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88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6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8.8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4607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rotein phosphatase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C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2c</w:t>
              </w:r>
            </w:smartTag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830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6830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921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6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7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3.3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5383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rotein phosphatase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C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2c</w:t>
              </w:r>
            </w:smartTag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162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8162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606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3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7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6646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rotein phosphatase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C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2c</w:t>
              </w:r>
            </w:smartTag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5832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15832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798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1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0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5367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rotein phosphatase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C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2c</w:t>
              </w:r>
            </w:smartTag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531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9531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653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27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2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73107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rotein phosphatase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C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2c</w:t>
              </w:r>
            </w:smartTag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913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9913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727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3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73107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rotein phosphatase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C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2c</w:t>
              </w:r>
            </w:smartTag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537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9537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780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1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7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3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60357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rotein phosphatase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C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2c</w:t>
              </w:r>
            </w:smartTag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061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10061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796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9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.2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5185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rotein phosphatase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C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2c</w:t>
              </w:r>
            </w:smartTag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8714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28714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638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.0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.5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8312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rotein phosphatase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C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2c</w:t>
              </w:r>
            </w:smartTag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3110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33110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714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.1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8.1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69078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rotein phosphatase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C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2c</w:t>
              </w:r>
            </w:smartTag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3488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13488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738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.5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.1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42816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rotein phosphatase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C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2c</w:t>
              </w:r>
            </w:smartTag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5839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15839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666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8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8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7665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otein phosphatas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2"/>
                <w:attr w:name="UnitName" w:val="C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-2c</w:t>
              </w:r>
            </w:smartTag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871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12871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859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5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5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4865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otein phosphatas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2"/>
                <w:attr w:name="UnitName" w:val="C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-2c</w:t>
              </w:r>
            </w:smartTag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497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9497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779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9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7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4756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otein phosphatas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2"/>
                <w:attr w:name="UnitName" w:val="C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-2c</w:t>
              </w:r>
            </w:smartTag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0583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30583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633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3.9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9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9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9810372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tative B-type response regulator 21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440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6440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919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1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6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58866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ceptor protein kinase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916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5916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669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12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3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3917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ceptor protein kinase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9655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29655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905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9.0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.3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3.6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5555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ceptor-kinase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301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4301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848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2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9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5905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gulatory protein NPR1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2028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22028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698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8.2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8.2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24103265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UR family protein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81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0881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858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3.5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3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4863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nsor histidine kinase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69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0469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712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3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5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9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8491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erine/threonine-protein kinase </w:t>
            </w: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BRI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75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1075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923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32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3.7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5.0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8359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rine/threonine-protein kinase PBS1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94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1094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708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8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7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0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56695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rine/threonine-protein kinase PBS1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1900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21900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798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9.78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.3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4.3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8326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rine-threonine protein kinase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547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10547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830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8.5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8.5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55345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rine-threonine protein kinase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347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3347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705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8.2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7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5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5077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rine-threonine protein kinase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5963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15963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833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8.2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8.2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4314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rine-threonine protein kinase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3816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13816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845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68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8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3.5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7953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rine-threonine protein kinase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740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11740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799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2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4.1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8326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rine-threonine protein kinase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5019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15019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829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4999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rine-threonine protein kinase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532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8532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695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4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5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4999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rine-threonine protein kinase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1846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21846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859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7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3.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6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4999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rine-threonine protein kinase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7805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17805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915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.22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.6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6985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rine-threonine protein kinase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080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4080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642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.4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4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9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7786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rine-threonine protein kinase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6176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16176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823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.6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7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.9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4364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rine-threonine protein kinase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05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0605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854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7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4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7052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reonine protein kinase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303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11303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745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37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6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52916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reonine-protein kinase SAPK3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64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1264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733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.58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6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9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4976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reonine-protein kinase-transforming protein </w:t>
            </w:r>
            <w:proofErr w:type="spellStart"/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f</w:t>
            </w:r>
            <w:proofErr w:type="spellEnd"/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86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1986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692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8.5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8.5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5790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nscription factor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7692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27692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624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3.5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4.0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8293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nscription factor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737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1737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660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1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7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7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5790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nscription factor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216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2216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833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9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2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4319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nscription factor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425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10425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651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7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9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4.6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62888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nscription factor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872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9872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882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68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5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7599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nscription factor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328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12328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676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2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7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54128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nscription factor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253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3253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677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8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4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6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8618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nscription factor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556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6556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769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0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4446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nscription factor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340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5340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627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.5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.7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4707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nscription factor BIM1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5203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25203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937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6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3.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83258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nscription factor HBP-1b(c1)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408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3408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925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8.8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9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8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4589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NSPORT INHIBITOR RESPONSE 1 protein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767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23767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733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9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9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4400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wo-component response regulator ARR8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953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2953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726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5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4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3.9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65035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o-component system sensor histidine kinase/response regulator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564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2564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610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8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2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8676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U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quitin-protein ligase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404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08404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627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62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8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4695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U</w:t>
            </w: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quitin-protein ligase</w:t>
            </w:r>
          </w:p>
        </w:tc>
      </w:tr>
      <w:tr w:rsidR="00B77D2A" w:rsidRPr="00B77D2A" w:rsidTr="00D24DA2">
        <w:trPr>
          <w:trHeight w:val="2"/>
        </w:trPr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3286"/>
                <w:attr w:name="UnitName" w:val="m"/>
              </w:smartTagPr>
              <w:r w:rsidRPr="00B77D2A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013286m</w:t>
              </w:r>
            </w:smartTag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|pacid:1799314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3.09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2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83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|255570533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77D2A" w:rsidRPr="00B77D2A" w:rsidRDefault="00B77D2A" w:rsidP="00B77D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Xyloglucan </w:t>
            </w:r>
            <w:proofErr w:type="spellStart"/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ndotransglucosylase</w:t>
            </w:r>
            <w:proofErr w:type="spellEnd"/>
            <w:r w:rsidRPr="00B77D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hydrolase protein 22 precursor</w:t>
            </w:r>
          </w:p>
        </w:tc>
      </w:tr>
    </w:tbl>
    <w:p w:rsidR="00251BE0" w:rsidRPr="00B77D2A" w:rsidRDefault="00B77D2A" w:rsidP="00B77D2A">
      <w:pPr>
        <w:spacing w:line="276" w:lineRule="auto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B77D2A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Note: </w:t>
      </w:r>
      <w:r w:rsidRPr="00B77D2A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All data are shown</w:t>
      </w:r>
      <w:r w:rsidRPr="00B77D2A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in</w:t>
      </w:r>
      <w:r w:rsidRPr="00B77D2A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log</w:t>
      </w:r>
      <w:r w:rsidRPr="00B77D2A">
        <w:rPr>
          <w:rFonts w:ascii="Times New Roman" w:eastAsia="宋体" w:hAnsi="Times New Roman" w:cs="Times New Roman"/>
          <w:color w:val="000000"/>
          <w:kern w:val="0"/>
          <w:sz w:val="18"/>
          <w:szCs w:val="18"/>
          <w:vertAlign w:val="subscript"/>
        </w:rPr>
        <w:t>2</w:t>
      </w:r>
      <w:r w:rsidRPr="00B77D2A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ratio, and the positive and negative values of log</w:t>
      </w:r>
      <w:r w:rsidRPr="00B77D2A">
        <w:rPr>
          <w:rFonts w:ascii="Times New Roman" w:eastAsia="宋体" w:hAnsi="Times New Roman" w:cs="Times New Roman"/>
          <w:color w:val="000000"/>
          <w:kern w:val="0"/>
          <w:sz w:val="18"/>
          <w:szCs w:val="18"/>
          <w:vertAlign w:val="subscript"/>
        </w:rPr>
        <w:t>2</w:t>
      </w:r>
      <w:r w:rsidRPr="00B77D2A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ratio are either up- or downregulated genes in the three paired comparisons. No significant fold changes are indicated as “–”.</w:t>
      </w:r>
      <w:bookmarkStart w:id="0" w:name="_GoBack"/>
      <w:bookmarkEnd w:id="0"/>
    </w:p>
    <w:sectPr w:rsidR="00251BE0" w:rsidRPr="00B77D2A" w:rsidSect="00B77D2A">
      <w:pgSz w:w="11906" w:h="16838"/>
      <w:pgMar w:top="1440" w:right="849" w:bottom="1440" w:left="1276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1BE0"/>
    <w:rsid w:val="00251BE0"/>
    <w:rsid w:val="006F246A"/>
    <w:rsid w:val="00926189"/>
    <w:rsid w:val="00B77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B77D2A"/>
  </w:style>
  <w:style w:type="paragraph" w:styleId="a3">
    <w:name w:val="header"/>
    <w:basedOn w:val="a"/>
    <w:link w:val="Char"/>
    <w:uiPriority w:val="99"/>
    <w:unhideWhenUsed/>
    <w:rsid w:val="00B77D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character" w:customStyle="1" w:styleId="Char">
    <w:name w:val="页眉 Char"/>
    <w:basedOn w:val="a0"/>
    <w:link w:val="a3"/>
    <w:uiPriority w:val="99"/>
    <w:rsid w:val="00B77D2A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paragraph" w:styleId="a4">
    <w:name w:val="footer"/>
    <w:basedOn w:val="a"/>
    <w:link w:val="Char0"/>
    <w:uiPriority w:val="99"/>
    <w:unhideWhenUsed/>
    <w:rsid w:val="00B77D2A"/>
    <w:pPr>
      <w:tabs>
        <w:tab w:val="center" w:pos="4153"/>
        <w:tab w:val="right" w:pos="8306"/>
      </w:tabs>
      <w:snapToGrid w:val="0"/>
      <w:jc w:val="left"/>
    </w:pPr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character" w:customStyle="1" w:styleId="Char0">
    <w:name w:val="页脚 Char"/>
    <w:basedOn w:val="a0"/>
    <w:link w:val="a4"/>
    <w:uiPriority w:val="99"/>
    <w:rsid w:val="00B77D2A"/>
    <w:rPr>
      <w:rFonts w:ascii="Calibri" w:eastAsia="宋体" w:hAnsi="Calibri" w:cs="Times New Roman"/>
      <w:kern w:val="0"/>
      <w:sz w:val="18"/>
      <w:szCs w:val="18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B77D2A"/>
  </w:style>
  <w:style w:type="paragraph" w:styleId="a3">
    <w:name w:val="header"/>
    <w:basedOn w:val="a"/>
    <w:link w:val="Char"/>
    <w:uiPriority w:val="99"/>
    <w:unhideWhenUsed/>
    <w:rsid w:val="00B77D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character" w:customStyle="1" w:styleId="Char">
    <w:name w:val="页眉 Char"/>
    <w:basedOn w:val="a0"/>
    <w:link w:val="a3"/>
    <w:uiPriority w:val="99"/>
    <w:rsid w:val="00B77D2A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paragraph" w:styleId="a4">
    <w:name w:val="footer"/>
    <w:basedOn w:val="a"/>
    <w:link w:val="Char0"/>
    <w:uiPriority w:val="99"/>
    <w:unhideWhenUsed/>
    <w:rsid w:val="00B77D2A"/>
    <w:pPr>
      <w:tabs>
        <w:tab w:val="center" w:pos="4153"/>
        <w:tab w:val="right" w:pos="8306"/>
      </w:tabs>
      <w:snapToGrid w:val="0"/>
      <w:jc w:val="left"/>
    </w:pPr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character" w:customStyle="1" w:styleId="Char0">
    <w:name w:val="页脚 Char"/>
    <w:basedOn w:val="a0"/>
    <w:link w:val="a4"/>
    <w:uiPriority w:val="99"/>
    <w:rsid w:val="00B77D2A"/>
    <w:rPr>
      <w:rFonts w:ascii="Calibri" w:eastAsia="宋体" w:hAnsi="Calibri" w:cs="Times New Roman"/>
      <w:kern w:val="0"/>
      <w:sz w:val="18"/>
      <w:szCs w:val="18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3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3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31FA1195-7D81-47BF-862E-2234D96E7C2D}"/>
</file>

<file path=customXml/itemProps2.xml><?xml version="1.0" encoding="utf-8"?>
<ds:datastoreItem xmlns:ds="http://schemas.openxmlformats.org/officeDocument/2006/customXml" ds:itemID="{D461DA1A-6B72-440E-9097-95BA2F1EE620}"/>
</file>

<file path=customXml/itemProps3.xml><?xml version="1.0" encoding="utf-8"?>
<ds:datastoreItem xmlns:ds="http://schemas.openxmlformats.org/officeDocument/2006/customXml" ds:itemID="{5A2D325E-F6F8-4EFF-AE17-0F7CDC35F02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373</Words>
  <Characters>13532</Characters>
  <Application>Microsoft Office Word</Application>
  <DocSecurity>0</DocSecurity>
  <Lines>112</Lines>
  <Paragraphs>31</Paragraphs>
  <ScaleCrop>false</ScaleCrop>
  <Company/>
  <LinksUpToDate>false</LinksUpToDate>
  <CharactersWithSpaces>15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 Zhang</dc:creator>
  <cp:lastModifiedBy>Peng Zhang</cp:lastModifiedBy>
  <cp:revision>2</cp:revision>
  <dcterms:created xsi:type="dcterms:W3CDTF">2015-07-25T04:17:00Z</dcterms:created>
  <dcterms:modified xsi:type="dcterms:W3CDTF">2015-07-25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